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DAC" w:rsidRPr="002A75CD" w:rsidRDefault="00816DAC" w:rsidP="00816D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5CD">
        <w:rPr>
          <w:rFonts w:ascii="Times New Roman" w:hAnsi="Times New Roman" w:cs="Times New Roman"/>
          <w:sz w:val="24"/>
          <w:szCs w:val="24"/>
        </w:rPr>
        <w:t>Table S1:</w:t>
      </w:r>
      <w:r w:rsidRPr="002A75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75CD">
        <w:rPr>
          <w:rFonts w:ascii="Times New Roman" w:hAnsi="Times New Roman" w:cs="Times New Roman"/>
          <w:color w:val="000000"/>
          <w:sz w:val="24"/>
          <w:szCs w:val="24"/>
        </w:rPr>
        <w:t>P values for statistical tests used to assign temperature response types for both short-te</w:t>
      </w:r>
      <w:r w:rsidR="00932D55" w:rsidRPr="002A75CD">
        <w:rPr>
          <w:rFonts w:ascii="Times New Roman" w:hAnsi="Times New Roman" w:cs="Times New Roman"/>
          <w:color w:val="000000"/>
          <w:sz w:val="24"/>
          <w:szCs w:val="24"/>
        </w:rPr>
        <w:t xml:space="preserve">rm (ST) and long-term (LT). Regression </w:t>
      </w:r>
      <w:r w:rsidRPr="002A75CD">
        <w:rPr>
          <w:rFonts w:ascii="Times New Roman" w:hAnsi="Times New Roman" w:cs="Times New Roman"/>
          <w:color w:val="000000"/>
          <w:sz w:val="24"/>
          <w:szCs w:val="24"/>
        </w:rPr>
        <w:t>TDD represents the linear regression relating the plant trait</w:t>
      </w:r>
      <w:r w:rsidR="00A215CD" w:rsidRPr="002A75CD">
        <w:rPr>
          <w:rFonts w:ascii="Times New Roman" w:hAnsi="Times New Roman" w:cs="Times New Roman"/>
          <w:color w:val="000000"/>
          <w:sz w:val="24"/>
          <w:szCs w:val="24"/>
        </w:rPr>
        <w:t xml:space="preserve"> response</w:t>
      </w:r>
      <w:r w:rsidRPr="002A75CD">
        <w:rPr>
          <w:rFonts w:ascii="Times New Roman" w:hAnsi="Times New Roman" w:cs="Times New Roman"/>
          <w:color w:val="000000"/>
          <w:sz w:val="24"/>
          <w:szCs w:val="24"/>
        </w:rPr>
        <w:t xml:space="preserve"> to the accumulated </w:t>
      </w:r>
      <w:r w:rsidR="008E5DF2" w:rsidRPr="002A75CD">
        <w:rPr>
          <w:rFonts w:ascii="Times New Roman" w:hAnsi="Times New Roman" w:cs="Times New Roman"/>
          <w:color w:val="000000"/>
          <w:sz w:val="24"/>
          <w:szCs w:val="24"/>
        </w:rPr>
        <w:t>thawing degree day (</w:t>
      </w:r>
      <w:r w:rsidRPr="002A75CD">
        <w:rPr>
          <w:rFonts w:ascii="Times New Roman" w:hAnsi="Times New Roman" w:cs="Times New Roman"/>
          <w:color w:val="000000"/>
          <w:sz w:val="24"/>
          <w:szCs w:val="24"/>
        </w:rPr>
        <w:t>TDD</w:t>
      </w:r>
      <w:r w:rsidR="008E5DF2" w:rsidRPr="002A75CD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2A75CD">
        <w:rPr>
          <w:rFonts w:ascii="Times New Roman" w:hAnsi="Times New Roman" w:cs="Times New Roman"/>
          <w:color w:val="000000"/>
          <w:sz w:val="24"/>
          <w:szCs w:val="24"/>
        </w:rPr>
        <w:t xml:space="preserve"> of the summer. The ANOVA values are from the 2-factor repeated measures ANOVA relating response to treatment and year, where ANOVA Treatment is the response to experimental warming, ANOVA Year is the year response, and ANOVA Treatment*Year is the interaction. The sites are </w:t>
      </w:r>
      <w:proofErr w:type="spellStart"/>
      <w:r w:rsidRPr="002A75CD">
        <w:rPr>
          <w:rFonts w:ascii="Times New Roman" w:hAnsi="Times New Roman" w:cs="Times New Roman"/>
          <w:color w:val="000000"/>
          <w:sz w:val="24"/>
          <w:szCs w:val="24"/>
        </w:rPr>
        <w:t>Atqasuk</w:t>
      </w:r>
      <w:proofErr w:type="spellEnd"/>
      <w:r w:rsidRPr="002A75CD">
        <w:rPr>
          <w:rFonts w:ascii="Times New Roman" w:hAnsi="Times New Roman" w:cs="Times New Roman"/>
          <w:color w:val="000000"/>
          <w:sz w:val="24"/>
          <w:szCs w:val="24"/>
        </w:rPr>
        <w:t xml:space="preserve"> wet mead</w:t>
      </w:r>
      <w:r w:rsidR="005C38A9" w:rsidRPr="002A75CD">
        <w:rPr>
          <w:rFonts w:ascii="Times New Roman" w:hAnsi="Times New Roman" w:cs="Times New Roman"/>
          <w:color w:val="000000"/>
          <w:sz w:val="24"/>
          <w:szCs w:val="24"/>
        </w:rPr>
        <w:t xml:space="preserve">ow </w:t>
      </w:r>
      <w:bookmarkStart w:id="0" w:name="_GoBack"/>
      <w:bookmarkEnd w:id="0"/>
      <w:r w:rsidR="005C38A9" w:rsidRPr="002A75CD">
        <w:rPr>
          <w:rFonts w:ascii="Times New Roman" w:hAnsi="Times New Roman" w:cs="Times New Roman"/>
          <w:color w:val="000000"/>
          <w:sz w:val="24"/>
          <w:szCs w:val="24"/>
        </w:rPr>
        <w:t xml:space="preserve">(AW), </w:t>
      </w:r>
      <w:proofErr w:type="spellStart"/>
      <w:r w:rsidR="005C38A9" w:rsidRPr="002A75CD">
        <w:rPr>
          <w:rFonts w:ascii="Times New Roman" w:hAnsi="Times New Roman" w:cs="Times New Roman"/>
          <w:color w:val="000000"/>
          <w:sz w:val="24"/>
          <w:szCs w:val="24"/>
        </w:rPr>
        <w:t>Atqasuk</w:t>
      </w:r>
      <w:proofErr w:type="spellEnd"/>
      <w:r w:rsidR="005C38A9" w:rsidRPr="002A75CD">
        <w:rPr>
          <w:rFonts w:ascii="Times New Roman" w:hAnsi="Times New Roman" w:cs="Times New Roman"/>
          <w:color w:val="000000"/>
          <w:sz w:val="24"/>
          <w:szCs w:val="24"/>
        </w:rPr>
        <w:t xml:space="preserve"> dry heath (AD)</w:t>
      </w:r>
      <w:proofErr w:type="gramStart"/>
      <w:r w:rsidR="005C38A9" w:rsidRPr="002A75CD">
        <w:rPr>
          <w:rFonts w:ascii="Times New Roman" w:hAnsi="Times New Roman" w:cs="Times New Roman"/>
          <w:color w:val="000000"/>
          <w:sz w:val="24"/>
          <w:szCs w:val="24"/>
        </w:rPr>
        <w:t>,</w:t>
      </w:r>
      <w:proofErr w:type="gramEnd"/>
      <w:r w:rsidR="005C38A9" w:rsidRPr="002A75C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A75CD">
        <w:rPr>
          <w:rFonts w:ascii="Times New Roman" w:hAnsi="Times New Roman" w:cs="Times New Roman"/>
          <w:color w:val="000000"/>
          <w:sz w:val="24"/>
          <w:szCs w:val="24"/>
        </w:rPr>
        <w:t>Barrow wet meadow (BW)</w:t>
      </w:r>
      <w:r w:rsidR="005C38A9" w:rsidRPr="002A75CD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2A75CD">
        <w:rPr>
          <w:rFonts w:ascii="Times New Roman" w:hAnsi="Times New Roman" w:cs="Times New Roman"/>
          <w:color w:val="000000"/>
          <w:sz w:val="24"/>
          <w:szCs w:val="24"/>
        </w:rPr>
        <w:t xml:space="preserve"> and Barrow dry heath (BD).</w:t>
      </w:r>
      <w:r w:rsidR="00932D55" w:rsidRPr="002A75C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9633" w:type="dxa"/>
        <w:tblInd w:w="92" w:type="dxa"/>
        <w:tblLook w:val="04A0" w:firstRow="1" w:lastRow="0" w:firstColumn="1" w:lastColumn="0" w:noHBand="0" w:noVBand="1"/>
      </w:tblPr>
      <w:tblGrid>
        <w:gridCol w:w="1766"/>
        <w:gridCol w:w="709"/>
        <w:gridCol w:w="615"/>
        <w:gridCol w:w="1733"/>
        <w:gridCol w:w="1150"/>
        <w:gridCol w:w="1138"/>
        <w:gridCol w:w="950"/>
        <w:gridCol w:w="1649"/>
      </w:tblGrid>
      <w:tr w:rsidR="00816DAC" w:rsidRPr="002A75CD" w:rsidTr="00E84B76">
        <w:trPr>
          <w:trHeight w:val="288"/>
          <w:tblHeader/>
        </w:trPr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</w:t>
            </w:r>
            <w:r w:rsidR="00932D55" w:rsidRPr="002A7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ession</w:t>
            </w:r>
          </w:p>
          <w:p w:rsidR="00932D55" w:rsidRPr="002A75CD" w:rsidRDefault="00932D55" w:rsidP="0043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DD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  <w:r w:rsidRPr="002A7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reatment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  <w:r w:rsidRPr="002A7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Year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  <w:r w:rsidRPr="002A7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reatment*Year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go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her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ae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ppon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uciflor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ustr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nu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erac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e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tundifolia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tundifolia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is-idae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go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her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ae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ppon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uciflor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ustr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nu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erac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e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tundifolia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tundifolia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 Emerg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is-idae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atens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her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ppon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uciflor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ustr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FD6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nu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liolo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erac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tundifolia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430A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AC" w:rsidRPr="002A75CD" w:rsidRDefault="00430AAC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tundifolia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0AAC" w:rsidRPr="002A75CD" w:rsidRDefault="00430AAC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is-idae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atens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her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ppon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uciflor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ustr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nu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liolo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erac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tundifolia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tundifolia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E84B76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is-idae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B76" w:rsidRPr="002A75CD" w:rsidRDefault="00E84B76" w:rsidP="00E84B7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A75C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atens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her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ae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ppon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uciflor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nu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liolo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erac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tund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atens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her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tae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ppon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uciflor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nu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liolo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erac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or</w:t>
            </w:r>
            <w:proofErr w:type="spellEnd"/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tund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t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atens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go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go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her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her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ppon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sseolu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sseolu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uciflor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ustr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stor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de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ropurpure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nu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liolo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is-idae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t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atens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go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go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her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her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ppon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sseolu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sseolu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uciflor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ustr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stor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det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ropurpure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nu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liolos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816DAC" w:rsidRPr="002A75CD" w:rsidTr="00E84B76">
        <w:trPr>
          <w:trHeight w:val="288"/>
        </w:trPr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2A7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is-idae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DAC" w:rsidRPr="002A75CD" w:rsidRDefault="00816DAC" w:rsidP="0043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7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</w:tbl>
    <w:p w:rsidR="00816DAC" w:rsidRPr="002A75CD" w:rsidRDefault="00816DAC" w:rsidP="00816DAC">
      <w:pPr>
        <w:rPr>
          <w:rFonts w:ascii="Times New Roman" w:hAnsi="Times New Roman" w:cs="Times New Roman"/>
        </w:rPr>
      </w:pPr>
    </w:p>
    <w:p w:rsidR="00430AAC" w:rsidRPr="002A75CD" w:rsidRDefault="00430AAC">
      <w:pPr>
        <w:rPr>
          <w:rFonts w:ascii="Times New Roman" w:hAnsi="Times New Roman" w:cs="Times New Roman"/>
        </w:rPr>
      </w:pPr>
    </w:p>
    <w:sectPr w:rsidR="00430AAC" w:rsidRPr="002A7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0AAC" w:rsidRDefault="00430AAC" w:rsidP="00816DAC">
      <w:pPr>
        <w:spacing w:after="0" w:line="240" w:lineRule="auto"/>
      </w:pPr>
      <w:r>
        <w:separator/>
      </w:r>
    </w:p>
  </w:endnote>
  <w:endnote w:type="continuationSeparator" w:id="0">
    <w:p w:rsidR="00430AAC" w:rsidRDefault="00430AAC" w:rsidP="00816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0AAC" w:rsidRDefault="00430AAC" w:rsidP="00816DAC">
      <w:pPr>
        <w:spacing w:after="0" w:line="240" w:lineRule="auto"/>
      </w:pPr>
      <w:r>
        <w:separator/>
      </w:r>
    </w:p>
  </w:footnote>
  <w:footnote w:type="continuationSeparator" w:id="0">
    <w:p w:rsidR="00430AAC" w:rsidRDefault="00430AAC" w:rsidP="00816D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DAC"/>
    <w:rsid w:val="0008559D"/>
    <w:rsid w:val="000C7E18"/>
    <w:rsid w:val="002A75CD"/>
    <w:rsid w:val="00430AAC"/>
    <w:rsid w:val="004D24B2"/>
    <w:rsid w:val="005102D8"/>
    <w:rsid w:val="005C38A9"/>
    <w:rsid w:val="00816DAC"/>
    <w:rsid w:val="008E5DF2"/>
    <w:rsid w:val="00932D55"/>
    <w:rsid w:val="00A215CD"/>
    <w:rsid w:val="00DA7C49"/>
    <w:rsid w:val="00E84B76"/>
    <w:rsid w:val="00FD56B8"/>
    <w:rsid w:val="00FD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D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6DA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D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DA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16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6D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6DA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DAC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16D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D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16D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DAC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816DAC"/>
  </w:style>
  <w:style w:type="paragraph" w:styleId="NormalWeb">
    <w:name w:val="Normal (Web)"/>
    <w:basedOn w:val="Normal"/>
    <w:uiPriority w:val="99"/>
    <w:unhideWhenUsed/>
    <w:rsid w:val="00816D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16DA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16DAC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59"/>
    <w:rsid w:val="00816DA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D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6DA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D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DA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16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6D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6DA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DAC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16D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D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16D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DAC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816DAC"/>
  </w:style>
  <w:style w:type="paragraph" w:styleId="NormalWeb">
    <w:name w:val="Normal (Web)"/>
    <w:basedOn w:val="Normal"/>
    <w:uiPriority w:val="99"/>
    <w:unhideWhenUsed/>
    <w:rsid w:val="00816D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16DA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16DAC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59"/>
    <w:rsid w:val="00816DA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94</Words>
  <Characters>909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ann Kremers</dc:creator>
  <cp:keywords/>
  <dc:description/>
  <cp:lastModifiedBy>Kelseyann Kremers</cp:lastModifiedBy>
  <cp:revision>2</cp:revision>
  <dcterms:created xsi:type="dcterms:W3CDTF">2014-12-26T22:50:00Z</dcterms:created>
  <dcterms:modified xsi:type="dcterms:W3CDTF">2014-12-26T22:50:00Z</dcterms:modified>
</cp:coreProperties>
</file>